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BC6" w:rsidRPr="00871CD1" w:rsidRDefault="00A06BC6">
      <w:pPr>
        <w:rPr>
          <w:rFonts w:ascii="Arial" w:hAnsi="Arial" w:cs="Arial"/>
          <w:sz w:val="20"/>
        </w:rPr>
      </w:pPr>
      <w:r w:rsidRPr="00871CD1">
        <w:rPr>
          <w:rFonts w:ascii="Arial" w:hAnsi="Arial" w:cs="Arial"/>
          <w:b/>
          <w:sz w:val="20"/>
        </w:rPr>
        <w:t>Supplementary table</w:t>
      </w:r>
      <w:r w:rsidR="00F614F4" w:rsidRPr="00871CD1">
        <w:rPr>
          <w:rFonts w:ascii="Arial" w:hAnsi="Arial" w:cs="Arial"/>
          <w:b/>
          <w:sz w:val="20"/>
        </w:rPr>
        <w:t xml:space="preserve"> </w:t>
      </w:r>
      <w:r w:rsidR="000372F5">
        <w:rPr>
          <w:rFonts w:ascii="Arial" w:hAnsi="Arial" w:cs="Arial"/>
          <w:b/>
          <w:sz w:val="20"/>
        </w:rPr>
        <w:t>2</w:t>
      </w:r>
      <w:bookmarkStart w:id="0" w:name="_GoBack"/>
      <w:bookmarkEnd w:id="0"/>
      <w:r w:rsidRPr="00871CD1">
        <w:rPr>
          <w:rFonts w:ascii="Arial" w:hAnsi="Arial" w:cs="Arial"/>
          <w:sz w:val="20"/>
        </w:rPr>
        <w:t xml:space="preserve">: </w:t>
      </w:r>
      <w:r w:rsidR="00E4308A">
        <w:rPr>
          <w:rFonts w:ascii="Arial" w:hAnsi="Arial" w:cs="Arial"/>
          <w:sz w:val="20"/>
        </w:rPr>
        <w:t>Univariate and multivariate regression for all cases, N0 and N1 cases (</w:t>
      </w:r>
      <w:r w:rsidRPr="00871CD1">
        <w:rPr>
          <w:rFonts w:ascii="Arial" w:hAnsi="Arial" w:cs="Arial"/>
          <w:sz w:val="20"/>
        </w:rPr>
        <w:t>Overall Survival</w:t>
      </w:r>
      <w:r w:rsidR="00E4308A">
        <w:rPr>
          <w:rFonts w:ascii="Arial" w:hAnsi="Arial" w:cs="Arial"/>
          <w:sz w:val="20"/>
        </w:rPr>
        <w:t>)</w:t>
      </w:r>
    </w:p>
    <w:p w:rsidR="00A06BC6" w:rsidRPr="00871CD1" w:rsidRDefault="00A06BC6">
      <w:pPr>
        <w:rPr>
          <w:rFonts w:ascii="Arial" w:hAnsi="Arial" w:cs="Arial"/>
        </w:rPr>
      </w:pPr>
    </w:p>
    <w:tbl>
      <w:tblPr>
        <w:tblStyle w:val="EinfacheTabelle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3123"/>
        <w:gridCol w:w="1907"/>
        <w:gridCol w:w="174"/>
        <w:gridCol w:w="693"/>
        <w:gridCol w:w="174"/>
        <w:gridCol w:w="1835"/>
        <w:gridCol w:w="1160"/>
      </w:tblGrid>
      <w:tr w:rsidR="00A06BC6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  <w:tcBorders>
              <w:top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All patients, n = 192</w:t>
            </w:r>
          </w:p>
        </w:tc>
      </w:tr>
      <w:tr w:rsidR="00A06BC6" w:rsidRPr="00871CD1" w:rsidTr="0016031E"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6" w:type="pct"/>
            <w:gridSpan w:val="4"/>
            <w:tcBorders>
              <w:top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652" w:type="pct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A06BC6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4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A06BC6" w:rsidRPr="00871CD1" w:rsidTr="0016031E">
        <w:tc>
          <w:tcPr>
            <w:tcW w:w="1722" w:type="pct"/>
            <w:shd w:val="clear" w:color="auto" w:fill="auto"/>
          </w:tcPr>
          <w:p w:rsidR="00A06BC6" w:rsidRPr="00871CD1" w:rsidRDefault="00A06BC6" w:rsidP="0016031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 xml:space="preserve">T Stage 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 xml:space="preserve">≥ </w:t>
            </w:r>
            <w:r w:rsidRPr="00871CD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823 (1.293 – 2.571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01</w:t>
            </w:r>
          </w:p>
        </w:tc>
        <w:tc>
          <w:tcPr>
            <w:tcW w:w="1012" w:type="pct"/>
            <w:shd w:val="clear" w:color="auto" w:fill="auto"/>
          </w:tcPr>
          <w:p w:rsidR="00A06BC6" w:rsidRPr="00871CD1" w:rsidRDefault="006A3C57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351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938 – 1.945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106</w:t>
            </w:r>
          </w:p>
        </w:tc>
      </w:tr>
      <w:tr w:rsidR="00A06BC6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A06BC6" w:rsidRPr="00871CD1" w:rsidRDefault="00A06BC6" w:rsidP="0016031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N Status (N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506. (1.788 – 3.511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0.000</w:t>
            </w:r>
          </w:p>
        </w:tc>
        <w:tc>
          <w:tcPr>
            <w:tcW w:w="1012" w:type="pct"/>
            <w:shd w:val="clear" w:color="auto" w:fill="auto"/>
          </w:tcPr>
          <w:p w:rsidR="00A06BC6" w:rsidRPr="00871CD1" w:rsidRDefault="006A3C57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158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1.452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 xml:space="preserve"> - </w:t>
            </w:r>
            <w:r w:rsidRPr="00871CD1">
              <w:rPr>
                <w:rFonts w:ascii="Arial" w:hAnsi="Arial" w:cs="Arial"/>
                <w:sz w:val="14"/>
                <w:szCs w:val="14"/>
              </w:rPr>
              <w:t>3.207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0.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000</w:t>
            </w:r>
          </w:p>
        </w:tc>
      </w:tr>
      <w:tr w:rsidR="00A06BC6" w:rsidRPr="00871CD1" w:rsidTr="0016031E">
        <w:tc>
          <w:tcPr>
            <w:tcW w:w="1722" w:type="pct"/>
            <w:shd w:val="clear" w:color="auto" w:fill="auto"/>
          </w:tcPr>
          <w:p w:rsidR="00A06BC6" w:rsidRPr="00871CD1" w:rsidRDefault="00A06BC6" w:rsidP="0016031E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336 (0.948 – 1.882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98</w:t>
            </w:r>
          </w:p>
        </w:tc>
        <w:tc>
          <w:tcPr>
            <w:tcW w:w="1012" w:type="pct"/>
            <w:shd w:val="clear" w:color="auto" w:fill="auto"/>
          </w:tcPr>
          <w:p w:rsidR="00A06BC6" w:rsidRPr="00871CD1" w:rsidRDefault="006A3C57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273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893 – 1.813</w:t>
            </w:r>
            <w:r w:rsidR="00A06BC6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A06BC6" w:rsidRPr="00871CD1" w:rsidRDefault="00A06BC6" w:rsidP="0016031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182</w:t>
            </w:r>
          </w:p>
        </w:tc>
      </w:tr>
      <w:tr w:rsidR="00A06BC6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A06BC6" w:rsidRPr="00871CD1" w:rsidRDefault="00A06BC6" w:rsidP="00A06BC6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85 (0.991 – 2.226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55</w:t>
            </w:r>
          </w:p>
        </w:tc>
        <w:tc>
          <w:tcPr>
            <w:tcW w:w="1012" w:type="pct"/>
            <w:shd w:val="clear" w:color="auto" w:fill="auto"/>
          </w:tcPr>
          <w:p w:rsidR="00A06BC6" w:rsidRPr="00871CD1" w:rsidRDefault="006A3C57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62 (0.546 – 1.362</w:t>
            </w:r>
          </w:p>
        </w:tc>
        <w:tc>
          <w:tcPr>
            <w:tcW w:w="640" w:type="pct"/>
            <w:shd w:val="clear" w:color="auto" w:fill="auto"/>
          </w:tcPr>
          <w:p w:rsidR="00A06BC6" w:rsidRPr="00871CD1" w:rsidRDefault="006A3C57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525</w:t>
            </w:r>
          </w:p>
        </w:tc>
      </w:tr>
      <w:tr w:rsidR="00A06BC6" w:rsidRPr="00871CD1" w:rsidTr="0016031E">
        <w:trPr>
          <w:trHeight w:val="73"/>
        </w:trPr>
        <w:tc>
          <w:tcPr>
            <w:tcW w:w="1722" w:type="pct"/>
            <w:shd w:val="clear" w:color="auto" w:fill="auto"/>
          </w:tcPr>
          <w:p w:rsidR="00A06BC6" w:rsidRPr="00871CD1" w:rsidRDefault="00A06BC6" w:rsidP="00A06BC6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535. (1.090 – 2.16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14</w:t>
            </w:r>
          </w:p>
        </w:tc>
        <w:tc>
          <w:tcPr>
            <w:tcW w:w="1012" w:type="pct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073</w:t>
            </w:r>
            <w:r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0.735 – 1.568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A06BC6" w:rsidRPr="00871CD1" w:rsidRDefault="00A06BC6" w:rsidP="00A06BC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009</w:t>
            </w:r>
          </w:p>
        </w:tc>
      </w:tr>
      <w:tr w:rsidR="006A3C57" w:rsidRPr="00871CD1" w:rsidTr="004B1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049 (1.431 – 2.935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&lt;0.000</w:t>
            </w:r>
          </w:p>
        </w:tc>
        <w:tc>
          <w:tcPr>
            <w:tcW w:w="101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669 (1.135 – 2.453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14</w:t>
            </w:r>
          </w:p>
        </w:tc>
      </w:tr>
      <w:tr w:rsidR="006A3C57" w:rsidRPr="00871CD1" w:rsidTr="0016031E">
        <w:trPr>
          <w:trHeight w:val="73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2850A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754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431 – 7.13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432</w:t>
            </w:r>
          </w:p>
        </w:tc>
        <w:tc>
          <w:tcPr>
            <w:tcW w:w="1012" w:type="pct"/>
            <w:shd w:val="clear" w:color="auto" w:fill="auto"/>
          </w:tcPr>
          <w:p w:rsidR="006A3C57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987</w:t>
            </w:r>
            <w:r w:rsidRPr="00871CD1">
              <w:rPr>
                <w:rFonts w:ascii="Arial" w:hAnsi="Arial" w:cs="Arial"/>
                <w:sz w:val="14"/>
                <w:szCs w:val="14"/>
              </w:rPr>
              <w:t xml:space="preserve"> (0.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479</w:t>
            </w:r>
            <w:r w:rsidRPr="00871CD1">
              <w:rPr>
                <w:rFonts w:ascii="Arial" w:hAnsi="Arial" w:cs="Arial"/>
                <w:sz w:val="14"/>
                <w:szCs w:val="14"/>
              </w:rPr>
              <w:t xml:space="preserve"> – 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8</w:t>
            </w:r>
            <w:r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247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2850A5" w:rsidRPr="00871CD1">
              <w:rPr>
                <w:rFonts w:ascii="Arial" w:hAnsi="Arial" w:cs="Arial"/>
                <w:sz w:val="14"/>
                <w:szCs w:val="14"/>
              </w:rPr>
              <w:t>344</w:t>
            </w:r>
          </w:p>
        </w:tc>
        <w:tc>
          <w:tcPr>
            <w:tcW w:w="101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c>
          <w:tcPr>
            <w:tcW w:w="1722" w:type="pct"/>
            <w:shd w:val="clear" w:color="auto" w:fill="auto"/>
          </w:tcPr>
          <w:p w:rsidR="006A3C57" w:rsidRPr="00871CD1" w:rsidRDefault="00164615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djuvant chemotherapy</w:t>
            </w: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566 (0.800 – 3.067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91</w:t>
            </w:r>
          </w:p>
        </w:tc>
        <w:tc>
          <w:tcPr>
            <w:tcW w:w="1012" w:type="pct"/>
            <w:shd w:val="clear" w:color="auto" w:fill="auto"/>
          </w:tcPr>
          <w:p w:rsidR="006A3C57" w:rsidRPr="00871CD1" w:rsidRDefault="002850A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814 (0.880 – 3.741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2850A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107</w:t>
            </w:r>
          </w:p>
        </w:tc>
      </w:tr>
      <w:tr w:rsidR="006A3C57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N0 patients</w:t>
            </w:r>
            <w:r w:rsidR="00164615"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, n = 106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6A3C57" w:rsidRPr="00871CD1" w:rsidTr="00A06BC6"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 xml:space="preserve">T Stage 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≥</w:t>
            </w:r>
            <w:r w:rsidRPr="00871CD1">
              <w:rPr>
                <w:rFonts w:ascii="Arial" w:hAnsi="Arial" w:cs="Arial"/>
                <w:sz w:val="14"/>
                <w:szCs w:val="14"/>
              </w:rPr>
              <w:t xml:space="preserve"> 3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749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1.030 – 2.97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03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79 (0.643 – 2.162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595</w:t>
            </w: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384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 (</w:t>
            </w:r>
            <w:r w:rsidRPr="00871CD1">
              <w:rPr>
                <w:rFonts w:ascii="Arial" w:hAnsi="Arial" w:cs="Arial"/>
                <w:sz w:val="14"/>
                <w:szCs w:val="14"/>
              </w:rPr>
              <w:t>0.850 – 2.254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9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8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886 – 2.47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.134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35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1.192 – 4.634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014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592 (1.228 – 5.468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12</w:t>
            </w: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035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563 – 1.902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) 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913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063 (0.566 – 1.995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50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. </w:t>
            </w:r>
            <w:r w:rsidRPr="00871CD1">
              <w:rPr>
                <w:rFonts w:ascii="Arial" w:hAnsi="Arial" w:cs="Arial"/>
                <w:sz w:val="14"/>
                <w:szCs w:val="14"/>
              </w:rPr>
              <w:t xml:space="preserve">538 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(</w:t>
            </w:r>
            <w:r w:rsidRPr="00871CD1">
              <w:rPr>
                <w:rFonts w:ascii="Arial" w:hAnsi="Arial" w:cs="Arial"/>
                <w:sz w:val="14"/>
                <w:szCs w:val="14"/>
              </w:rPr>
              <w:t>1.448 – 4.449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00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384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1.275 – 4.455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006</w:t>
            </w:r>
          </w:p>
        </w:tc>
      </w:tr>
      <w:tr w:rsidR="002850A5" w:rsidRPr="00871CD1" w:rsidTr="00A06BC6">
        <w:tc>
          <w:tcPr>
            <w:tcW w:w="1722" w:type="pct"/>
            <w:shd w:val="clear" w:color="auto" w:fill="auto"/>
          </w:tcPr>
          <w:p w:rsidR="002850A5" w:rsidRPr="00871CD1" w:rsidRDefault="002850A5" w:rsidP="002850A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850A5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2850A5" w:rsidRPr="00871CD1" w:rsidRDefault="002850A5" w:rsidP="002850A5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850A5" w:rsidRPr="00871CD1" w:rsidTr="00A06BC6">
        <w:tc>
          <w:tcPr>
            <w:tcW w:w="1722" w:type="pct"/>
            <w:shd w:val="clear" w:color="auto" w:fill="auto"/>
          </w:tcPr>
          <w:p w:rsidR="002850A5" w:rsidRPr="00871CD1" w:rsidRDefault="002850A5" w:rsidP="002850A5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89. (0.288 – 4.91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81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850A5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2850A5" w:rsidRPr="00871CD1" w:rsidRDefault="002850A5" w:rsidP="002850A5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235 (0.279 – 5.458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81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2850A5" w:rsidRPr="00871CD1" w:rsidRDefault="002850A5" w:rsidP="002850A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164615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djuvant chemotherapy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193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944 – 5.093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06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2.524 (0.977 – 6.519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056</w:t>
            </w:r>
          </w:p>
        </w:tc>
      </w:tr>
      <w:tr w:rsidR="006A3C57" w:rsidRPr="00871CD1" w:rsidTr="001603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N+ patients</w:t>
            </w:r>
            <w:r w:rsidR="00164615" w:rsidRPr="00871CD1">
              <w:rPr>
                <w:rFonts w:ascii="Arial" w:hAnsi="Arial" w:cs="Arial"/>
                <w:b/>
                <w:bCs/>
                <w:sz w:val="14"/>
                <w:szCs w:val="14"/>
              </w:rPr>
              <w:t>, n = 86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ind w:right="-85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Univariate</w:t>
            </w:r>
          </w:p>
        </w:tc>
        <w:tc>
          <w:tcPr>
            <w:tcW w:w="1748" w:type="pct"/>
            <w:gridSpan w:val="3"/>
            <w:tcBorders>
              <w:top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ultivariate</w:t>
            </w:r>
          </w:p>
        </w:tc>
      </w:tr>
      <w:tr w:rsidR="006A3C57" w:rsidRPr="00871CD1" w:rsidTr="00A06BC6">
        <w:tc>
          <w:tcPr>
            <w:tcW w:w="1722" w:type="pct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71CD1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052" w:type="pct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478" w:type="pct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R (95% CI)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i/>
                <w:sz w:val="14"/>
                <w:szCs w:val="14"/>
              </w:rPr>
              <w:t xml:space="preserve">P </w:t>
            </w:r>
            <w:r w:rsidRPr="00871CD1">
              <w:rPr>
                <w:rFonts w:ascii="Arial" w:hAnsi="Arial" w:cs="Arial"/>
                <w:sz w:val="14"/>
                <w:szCs w:val="14"/>
              </w:rPr>
              <w:t>value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 xml:space="preserve">T Stage 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 xml:space="preserve">≥ </w:t>
            </w:r>
            <w:r w:rsidRPr="00871CD1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27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795 – 2-03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31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233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750 – 2.029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409</w:t>
            </w:r>
          </w:p>
        </w:tc>
      </w:tr>
      <w:tr w:rsidR="006A3C57" w:rsidRPr="00871CD1" w:rsidTr="00F60C7C">
        <w:trPr>
          <w:trHeight w:val="73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section margin (R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250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771 – 2-026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  <w:vAlign w:val="center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365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48 (0.676 – 1.947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610</w:t>
            </w:r>
          </w:p>
        </w:tc>
      </w:tr>
      <w:tr w:rsidR="00164615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tcW w:w="1722" w:type="pct"/>
            <w:shd w:val="clear" w:color="auto" w:fill="auto"/>
          </w:tcPr>
          <w:p w:rsidR="00164615" w:rsidRPr="00871CD1" w:rsidRDefault="00164615" w:rsidP="0016461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Perineural sheath infiltration (Pn1)</w:t>
            </w:r>
          </w:p>
        </w:tc>
        <w:tc>
          <w:tcPr>
            <w:tcW w:w="1052" w:type="pct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69 (0.457 – 1.294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322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650 (0.374 – 1.131)</w:t>
            </w:r>
          </w:p>
        </w:tc>
        <w:tc>
          <w:tcPr>
            <w:tcW w:w="640" w:type="pct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610</w:t>
            </w:r>
          </w:p>
        </w:tc>
      </w:tr>
      <w:tr w:rsidR="00164615" w:rsidRPr="00871CD1" w:rsidTr="00A06BC6">
        <w:trPr>
          <w:trHeight w:val="73"/>
        </w:trPr>
        <w:tc>
          <w:tcPr>
            <w:tcW w:w="1722" w:type="pct"/>
            <w:shd w:val="clear" w:color="auto" w:fill="auto"/>
          </w:tcPr>
          <w:p w:rsidR="00164615" w:rsidRPr="00871CD1" w:rsidRDefault="00164615" w:rsidP="0016461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871CD1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871CD1">
              <w:rPr>
                <w:rFonts w:ascii="Arial" w:hAnsi="Arial" w:cs="Arial"/>
                <w:sz w:val="14"/>
                <w:szCs w:val="14"/>
              </w:rPr>
              <w:t xml:space="preserve"> invasion (L1)</w:t>
            </w:r>
          </w:p>
        </w:tc>
        <w:tc>
          <w:tcPr>
            <w:tcW w:w="1052" w:type="pct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98 (0.751 – 1.910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449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69 (0.715 – 1.911)</w:t>
            </w:r>
          </w:p>
        </w:tc>
        <w:tc>
          <w:tcPr>
            <w:tcW w:w="640" w:type="pct"/>
            <w:shd w:val="clear" w:color="auto" w:fill="auto"/>
          </w:tcPr>
          <w:p w:rsidR="00164615" w:rsidRPr="00871CD1" w:rsidRDefault="00164615" w:rsidP="0016461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534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Microvascular invasion (V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.</w:t>
            </w:r>
            <w:r w:rsidRPr="00871CD1">
              <w:rPr>
                <w:rFonts w:ascii="Arial" w:hAnsi="Arial" w:cs="Arial"/>
                <w:sz w:val="14"/>
                <w:szCs w:val="14"/>
              </w:rPr>
              <w:t>346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839 – 2.159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218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478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871CD1">
              <w:rPr>
                <w:rFonts w:ascii="Arial" w:hAnsi="Arial" w:cs="Arial"/>
                <w:sz w:val="14"/>
                <w:szCs w:val="14"/>
              </w:rPr>
              <w:t>0.871 – 2.507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147</w:t>
            </w: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Histopathological Grading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1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2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2850A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2850A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2850A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*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shd w:val="clear" w:color="auto" w:fill="auto"/>
          </w:tcPr>
          <w:p w:rsidR="006A3C57" w:rsidRPr="00871CD1" w:rsidRDefault="006A3C57" w:rsidP="006A3C57">
            <w:pPr>
              <w:ind w:firstLine="456"/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G3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A06BC6">
        <w:tc>
          <w:tcPr>
            <w:tcW w:w="1722" w:type="pct"/>
            <w:shd w:val="clear" w:color="auto" w:fill="auto"/>
          </w:tcPr>
          <w:p w:rsidR="006A3C57" w:rsidRPr="00871CD1" w:rsidRDefault="00164615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A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djuvant chemotherapy</w:t>
            </w:r>
          </w:p>
        </w:tc>
        <w:tc>
          <w:tcPr>
            <w:tcW w:w="1052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 xml:space="preserve">1.162 </w:t>
            </w:r>
            <w:r w:rsidR="006A3C57" w:rsidRPr="00871CD1">
              <w:rPr>
                <w:rFonts w:ascii="Arial" w:hAnsi="Arial" w:cs="Arial"/>
                <w:sz w:val="14"/>
                <w:szCs w:val="14"/>
              </w:rPr>
              <w:t>(</w:t>
            </w:r>
            <w:r w:rsidRPr="00871CD1">
              <w:rPr>
                <w:rFonts w:ascii="Arial" w:hAnsi="Arial" w:cs="Arial"/>
                <w:sz w:val="14"/>
                <w:szCs w:val="14"/>
              </w:rPr>
              <w:t>0.385 – 3.501)</w:t>
            </w:r>
          </w:p>
        </w:tc>
        <w:tc>
          <w:tcPr>
            <w:tcW w:w="478" w:type="pct"/>
            <w:gridSpan w:val="2"/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</w:t>
            </w:r>
            <w:r w:rsidR="00164615" w:rsidRPr="00871CD1">
              <w:rPr>
                <w:rFonts w:ascii="Arial" w:hAnsi="Arial" w:cs="Arial"/>
                <w:sz w:val="14"/>
                <w:szCs w:val="14"/>
              </w:rPr>
              <w:t>790</w:t>
            </w:r>
          </w:p>
        </w:tc>
        <w:tc>
          <w:tcPr>
            <w:tcW w:w="1108" w:type="pct"/>
            <w:gridSpan w:val="2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1.172 (0.372 – 3.695)</w:t>
            </w:r>
          </w:p>
        </w:tc>
        <w:tc>
          <w:tcPr>
            <w:tcW w:w="640" w:type="pct"/>
            <w:shd w:val="clear" w:color="auto" w:fill="auto"/>
          </w:tcPr>
          <w:p w:rsidR="006A3C57" w:rsidRPr="00871CD1" w:rsidRDefault="00164615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71CD1">
              <w:rPr>
                <w:rFonts w:ascii="Arial" w:hAnsi="Arial" w:cs="Arial"/>
                <w:sz w:val="14"/>
                <w:szCs w:val="14"/>
              </w:rPr>
              <w:t>0.787</w:t>
            </w:r>
          </w:p>
        </w:tc>
      </w:tr>
      <w:tr w:rsidR="006A3C57" w:rsidRPr="00871CD1" w:rsidTr="00A0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16461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164615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6A3C57" w:rsidRPr="00871CD1" w:rsidTr="0016031E">
        <w:tc>
          <w:tcPr>
            <w:tcW w:w="172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4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7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12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</w:tcPr>
          <w:p w:rsidR="006A3C57" w:rsidRPr="00871CD1" w:rsidRDefault="006A3C57" w:rsidP="006A3C5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A06BC6" w:rsidRPr="00871CD1" w:rsidRDefault="002850A5">
      <w:pPr>
        <w:rPr>
          <w:rFonts w:ascii="Arial" w:hAnsi="Arial" w:cs="Arial"/>
          <w:sz w:val="14"/>
          <w:szCs w:val="14"/>
        </w:rPr>
      </w:pPr>
      <w:r w:rsidRPr="00871CD1">
        <w:rPr>
          <w:rFonts w:ascii="Arial" w:hAnsi="Arial" w:cs="Arial"/>
          <w:sz w:val="14"/>
          <w:szCs w:val="14"/>
        </w:rPr>
        <w:t>*: due to low case numbers for G1 cases, calculation was not possible</w:t>
      </w:r>
    </w:p>
    <w:p w:rsidR="00F614F4" w:rsidRPr="00E4308A" w:rsidRDefault="00F614F4">
      <w:pPr>
        <w:jc w:val="both"/>
        <w:rPr>
          <w:rFonts w:ascii="Arial" w:hAnsi="Arial" w:cs="Arial"/>
        </w:rPr>
      </w:pPr>
      <w:r>
        <w:br w:type="page"/>
      </w:r>
    </w:p>
    <w:p w:rsidR="00871CD1" w:rsidRDefault="00871CD1"/>
    <w:sectPr w:rsidR="00871CD1" w:rsidSect="005D02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C6"/>
    <w:rsid w:val="0000138F"/>
    <w:rsid w:val="000123D8"/>
    <w:rsid w:val="00013364"/>
    <w:rsid w:val="0001443E"/>
    <w:rsid w:val="0003448F"/>
    <w:rsid w:val="000372F5"/>
    <w:rsid w:val="00042C04"/>
    <w:rsid w:val="000656C6"/>
    <w:rsid w:val="00074770"/>
    <w:rsid w:val="00083625"/>
    <w:rsid w:val="0009581C"/>
    <w:rsid w:val="000C5856"/>
    <w:rsid w:val="000C59C9"/>
    <w:rsid w:val="000D13C4"/>
    <w:rsid w:val="000D3929"/>
    <w:rsid w:val="000F34EB"/>
    <w:rsid w:val="000F3F50"/>
    <w:rsid w:val="000F673E"/>
    <w:rsid w:val="000F784E"/>
    <w:rsid w:val="000F7A26"/>
    <w:rsid w:val="00164615"/>
    <w:rsid w:val="00177B14"/>
    <w:rsid w:val="00185D39"/>
    <w:rsid w:val="001A7A20"/>
    <w:rsid w:val="001C1D3E"/>
    <w:rsid w:val="002206F4"/>
    <w:rsid w:val="00253358"/>
    <w:rsid w:val="002754BB"/>
    <w:rsid w:val="002760DD"/>
    <w:rsid w:val="002850A5"/>
    <w:rsid w:val="002B1C19"/>
    <w:rsid w:val="002B7F4E"/>
    <w:rsid w:val="002E4A0E"/>
    <w:rsid w:val="00302946"/>
    <w:rsid w:val="00303276"/>
    <w:rsid w:val="0032408F"/>
    <w:rsid w:val="003363CC"/>
    <w:rsid w:val="00344AA5"/>
    <w:rsid w:val="00352EC6"/>
    <w:rsid w:val="00362DF0"/>
    <w:rsid w:val="00374D7F"/>
    <w:rsid w:val="003926D7"/>
    <w:rsid w:val="003C14F9"/>
    <w:rsid w:val="003D055A"/>
    <w:rsid w:val="003D26DC"/>
    <w:rsid w:val="00411469"/>
    <w:rsid w:val="0043407C"/>
    <w:rsid w:val="004715C4"/>
    <w:rsid w:val="004B7063"/>
    <w:rsid w:val="004E15CF"/>
    <w:rsid w:val="004E49E5"/>
    <w:rsid w:val="00513A39"/>
    <w:rsid w:val="00527F6F"/>
    <w:rsid w:val="00532212"/>
    <w:rsid w:val="00541FFE"/>
    <w:rsid w:val="00555C21"/>
    <w:rsid w:val="00585A3E"/>
    <w:rsid w:val="005940A1"/>
    <w:rsid w:val="005A7911"/>
    <w:rsid w:val="005D02CD"/>
    <w:rsid w:val="005D6100"/>
    <w:rsid w:val="005E288F"/>
    <w:rsid w:val="00600C97"/>
    <w:rsid w:val="00612A2E"/>
    <w:rsid w:val="00626F66"/>
    <w:rsid w:val="00684701"/>
    <w:rsid w:val="00696BE1"/>
    <w:rsid w:val="006A07B6"/>
    <w:rsid w:val="006A3C57"/>
    <w:rsid w:val="006B2415"/>
    <w:rsid w:val="006B7F45"/>
    <w:rsid w:val="006C2FE7"/>
    <w:rsid w:val="006D1E71"/>
    <w:rsid w:val="00733444"/>
    <w:rsid w:val="0077489D"/>
    <w:rsid w:val="0078306A"/>
    <w:rsid w:val="007D0BEF"/>
    <w:rsid w:val="007E2486"/>
    <w:rsid w:val="0084508F"/>
    <w:rsid w:val="00871CD1"/>
    <w:rsid w:val="00872AC3"/>
    <w:rsid w:val="00884298"/>
    <w:rsid w:val="00887355"/>
    <w:rsid w:val="008A0015"/>
    <w:rsid w:val="008A7617"/>
    <w:rsid w:val="008E18F4"/>
    <w:rsid w:val="008E6B55"/>
    <w:rsid w:val="00906792"/>
    <w:rsid w:val="0091080D"/>
    <w:rsid w:val="00915673"/>
    <w:rsid w:val="00923C51"/>
    <w:rsid w:val="00934E9C"/>
    <w:rsid w:val="00940E1B"/>
    <w:rsid w:val="009A3928"/>
    <w:rsid w:val="009E40DE"/>
    <w:rsid w:val="009E7E76"/>
    <w:rsid w:val="009F4D58"/>
    <w:rsid w:val="00A055A7"/>
    <w:rsid w:val="00A06BC6"/>
    <w:rsid w:val="00A14E6B"/>
    <w:rsid w:val="00A14E7C"/>
    <w:rsid w:val="00A27E5C"/>
    <w:rsid w:val="00A43310"/>
    <w:rsid w:val="00A5688E"/>
    <w:rsid w:val="00A75F33"/>
    <w:rsid w:val="00A93232"/>
    <w:rsid w:val="00AB30C0"/>
    <w:rsid w:val="00AD174B"/>
    <w:rsid w:val="00B0510F"/>
    <w:rsid w:val="00B34E25"/>
    <w:rsid w:val="00B6581F"/>
    <w:rsid w:val="00BA2739"/>
    <w:rsid w:val="00BF1250"/>
    <w:rsid w:val="00C009E8"/>
    <w:rsid w:val="00C22202"/>
    <w:rsid w:val="00C370F7"/>
    <w:rsid w:val="00C42C15"/>
    <w:rsid w:val="00C9316D"/>
    <w:rsid w:val="00C93789"/>
    <w:rsid w:val="00C95E7C"/>
    <w:rsid w:val="00CA72AF"/>
    <w:rsid w:val="00CF66D6"/>
    <w:rsid w:val="00D04939"/>
    <w:rsid w:val="00D14DB8"/>
    <w:rsid w:val="00D46E8E"/>
    <w:rsid w:val="00D546E3"/>
    <w:rsid w:val="00D6090F"/>
    <w:rsid w:val="00D62FA2"/>
    <w:rsid w:val="00D70099"/>
    <w:rsid w:val="00D95957"/>
    <w:rsid w:val="00DA5842"/>
    <w:rsid w:val="00DF6472"/>
    <w:rsid w:val="00E4230E"/>
    <w:rsid w:val="00E4308A"/>
    <w:rsid w:val="00E52875"/>
    <w:rsid w:val="00E54028"/>
    <w:rsid w:val="00E6489D"/>
    <w:rsid w:val="00E64B5D"/>
    <w:rsid w:val="00E844EA"/>
    <w:rsid w:val="00EC0550"/>
    <w:rsid w:val="00ED10C1"/>
    <w:rsid w:val="00EE1552"/>
    <w:rsid w:val="00F220F6"/>
    <w:rsid w:val="00F40787"/>
    <w:rsid w:val="00F41FE0"/>
    <w:rsid w:val="00F614F4"/>
    <w:rsid w:val="00F87811"/>
    <w:rsid w:val="00F92257"/>
    <w:rsid w:val="00F94A14"/>
    <w:rsid w:val="00FA011C"/>
    <w:rsid w:val="00FA29D3"/>
    <w:rsid w:val="00FB3BD8"/>
    <w:rsid w:val="00FC3026"/>
    <w:rsid w:val="00FD4F6A"/>
    <w:rsid w:val="00FF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F5EC62"/>
  <w14:defaultImageDpi w14:val="32767"/>
  <w15:chartTrackingRefBased/>
  <w15:docId w15:val="{FBE4D507-2318-8E42-9C1E-5A1ACD6EB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Batang" w:hAnsiTheme="minorHAnsi" w:cstheme="minorBidi"/>
        <w:sz w:val="24"/>
        <w:szCs w:val="24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06BC6"/>
    <w:pPr>
      <w:jc w:val="left"/>
    </w:pPr>
    <w:rPr>
      <w:rFonts w:ascii="Times New Roman" w:hAnsi="Times New Roman" w:cs="Times New Roman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A06BC6"/>
    <w:pPr>
      <w:jc w:val="left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Nevermann</dc:creator>
  <cp:keywords/>
  <dc:description/>
  <cp:lastModifiedBy>Nora Nevermann</cp:lastModifiedBy>
  <cp:revision>15</cp:revision>
  <dcterms:created xsi:type="dcterms:W3CDTF">2022-05-28T14:23:00Z</dcterms:created>
  <dcterms:modified xsi:type="dcterms:W3CDTF">2022-12-10T09:59:00Z</dcterms:modified>
</cp:coreProperties>
</file>